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7DD" w:rsidRPr="00304276" w:rsidRDefault="003967DD" w:rsidP="003967DD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Additional file 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304276">
        <w:rPr>
          <w:rFonts w:ascii="Times New Roman" w:hAnsi="Times New Roman" w:cs="Times New Roman" w:hint="eastAsia"/>
          <w:sz w:val="20"/>
          <w:szCs w:val="20"/>
        </w:rPr>
        <w:t>Primers used for qPCR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12"/>
        <w:gridCol w:w="3001"/>
        <w:gridCol w:w="2539"/>
      </w:tblGrid>
      <w:tr w:rsidR="003967DD" w:rsidTr="00E737A7">
        <w:tc>
          <w:tcPr>
            <w:tcW w:w="11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967DD" w:rsidRPr="00594506" w:rsidRDefault="003967DD" w:rsidP="00E737A7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594506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0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967DD" w:rsidRPr="00594506" w:rsidRDefault="003967DD" w:rsidP="00E737A7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594506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 w:hint="eastAsia"/>
              </w:rPr>
              <w:t xml:space="preserve"> primers</w:t>
            </w:r>
            <w:r w:rsidRPr="00594506">
              <w:rPr>
                <w:rFonts w:ascii="Times New Roman" w:hAnsi="Times New Roman" w:cs="Times New Roman"/>
              </w:rPr>
              <w:t>(5’→3’)</w:t>
            </w:r>
          </w:p>
        </w:tc>
        <w:tc>
          <w:tcPr>
            <w:tcW w:w="25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967DD" w:rsidRPr="00594506" w:rsidRDefault="003967DD" w:rsidP="00E737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 primers</w:t>
            </w:r>
            <w:r w:rsidRPr="00594506">
              <w:rPr>
                <w:rFonts w:ascii="Times New Roman" w:hAnsi="Times New Roman" w:cs="Times New Roman"/>
              </w:rPr>
              <w:t>(5’→3’)</w:t>
            </w:r>
          </w:p>
        </w:tc>
      </w:tr>
      <w:tr w:rsidR="003967DD" w:rsidTr="00E737A7">
        <w:tc>
          <w:tcPr>
            <w:tcW w:w="1112" w:type="dxa"/>
            <w:tcBorders>
              <w:top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1630</w:t>
            </w:r>
          </w:p>
        </w:tc>
        <w:tc>
          <w:tcPr>
            <w:tcW w:w="3001" w:type="dxa"/>
            <w:tcBorders>
              <w:top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TCCGAGAGCCGTACCACTATC</w:t>
            </w:r>
          </w:p>
        </w:tc>
        <w:tc>
          <w:tcPr>
            <w:tcW w:w="2539" w:type="dxa"/>
            <w:tcBorders>
              <w:top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CCGCAAGAGACGCAACTA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2044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TCAGTTGTGCAGTCCAGT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GTGGTCGTAGTTGTGGTC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212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AACTGACGCTGAACGACA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CACTGGCAGACACAAGAT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233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CTGAAGAAGGTTGTGGAGAA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AGAACCAATCCTCCGC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2394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TATGTCAAGACTGGTCAGAA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ACTCACAGAACGCATGGA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353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ACGCCAACACGGTCTTC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TGCTGGTGGGACTGAGGT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386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ATGACCGTAGTGACCCAGT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GACAGAGTTGGCAATCACCTT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12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CGAGTCCGTCACCATCT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AATTTCAGTCCCGAGGC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29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ATCTCTCGTTGTTGAAGCCGT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TGGTCGTGGTAGTGGTG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29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GCGGCAACTCCATCA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AGGGACATGACGAGAACC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35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CCAGGGCACGGCTACT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CATTTCTCCACGCATCA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48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CCACAACGACCACTACTACT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CAGCCAATACCGCCAC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57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ACATTGTGGAGGCGACT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AGCGTCATAGTAGATTCGGAGG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66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TCACCGCTGTCTTCTGGA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GGCTCTTTGTTCTGCTTCT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498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CGTCGTGGTGGTGTCA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CGTGCTCAGTGTAGGT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5457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ACTACTACTACAACGCCT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ATTGCCGCCACATTGAC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561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GGACGACGCATCATTCTAT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ATCTCCCGCATCTTCACAC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583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ACCAGCAAGCGAACG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AAGCCACCGTCAGAAGGA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6174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GGTGTTTGGGCTGATGATGA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TTACCCGCAGAGTGAAG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633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GAACCACATCACCACCGTC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CAATCCGCACAAAGTCC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13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CATCGGATCTGACACTCCATA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AGCGAATGCCAACCAAG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22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CCCTTGCTCCCTCGTCT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GCTCTCGTCGTACTCC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52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GCGAAACCGATGACGA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ATACGGCAGATGCGACAG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61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CGTTCGCTACAATGCT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CCAGGTTCATGCCCAG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619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CTCGTCCTCCTGGCTTC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GCCTGTCCGTACTCC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62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TGGTGGTTCTTCTTCTGGTG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GGACTCTATATGGCATCGGTA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857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CTACGCCACTCTGTTG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TCCAGCCTTCTCTTGTTGTT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788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CCTGGGACCGTATAACAC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AGAACAGCAACGCCACATAA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</w:t>
            </w: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40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AGACCTCCTTCAACATCCAAG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GAAGAGCATAGCAGTGTAG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699_0948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TTGGTGTTGTAGTCTGGGATT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GGCAGCAGCATAGAAGG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6C546A">
              <w:rPr>
                <w:rFonts w:hint="eastAsia"/>
                <w:color w:val="000000"/>
                <w:sz w:val="15"/>
                <w:szCs w:val="15"/>
              </w:rPr>
              <w:t>Y699_0015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6C546A">
              <w:rPr>
                <w:rFonts w:hint="eastAsia"/>
                <w:color w:val="000000"/>
                <w:sz w:val="15"/>
                <w:szCs w:val="15"/>
              </w:rPr>
              <w:t>AGAACGACCTACAGCAACCAG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6C546A">
              <w:rPr>
                <w:rFonts w:hint="eastAsia"/>
                <w:color w:val="000000"/>
                <w:sz w:val="15"/>
                <w:szCs w:val="15"/>
              </w:rPr>
              <w:t>GTATTCACACCACCAGCCAC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056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AACATCCACTACGCCAAGG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GGTGCCAACGACGACAAT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0572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CTCTCCTACACGACCTTC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CAGCCACACTACCTGTATT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129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GACGGAGAATGGCACGACA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ACCCAACATATCCCTCAAAGA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03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GAGCTACGACAATGGCAAG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TTATACCAAGTCCACGCAAAGAG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067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ACCAACGAGGCGGAACTG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TCGCAAACCAAACCATCACT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41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GACCGCATTGAGTTTACCAT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ACCGCCAACAACCTTGA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424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AAGAACAAGACCAAGAGGAAC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CACTTCAAATCCGCACC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437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CTTCGTCTCGCCTTATT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TTGTCAGTGTCGCCGAT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87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TTCTGCGTCTGCCTCTG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GGTGGTAGTAAGGGTTCTGC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3689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CTCGCCTTCGACCTTTG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ACCGCACTGACCATAGACA</w:t>
            </w:r>
          </w:p>
        </w:tc>
      </w:tr>
      <w:tr w:rsidR="003967DD" w:rsidTr="00E737A7"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2885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CTACTACGCCGCCTACGA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TCAGACTCCATTCTCCCACAA</w:t>
            </w:r>
          </w:p>
        </w:tc>
      </w:tr>
      <w:tr w:rsidR="003967DD" w:rsidTr="00E737A7">
        <w:tc>
          <w:tcPr>
            <w:tcW w:w="6652" w:type="dxa"/>
            <w:gridSpan w:val="3"/>
            <w:tcBorders>
              <w:top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0427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</w:t>
            </w:r>
            <w:r w:rsidRPr="0030427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pplementary Table S1</w:t>
            </w:r>
            <w:r w:rsidRPr="003042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ontinued)</w:t>
            </w:r>
          </w:p>
        </w:tc>
      </w:tr>
      <w:tr w:rsidR="003967DD" w:rsidTr="00E737A7"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3907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ATGACAACCTGAAGGCTCTGAC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GAAACCCGCTCCTTACC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402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GTGTTTGGGATGTGGTGGT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GACAGGCTCGGTTGAGG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4562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TGATTTCGTCCGTGCTTG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TGCCTCCATACCATGCCTGA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4322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CCGCCACTCTTCCGAT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CTGGTGTTGGAGACAGTC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511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AGCAGCAGCAACCTCAC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CCTTCTCCGTAACCAGCC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5311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GGATGCGAGGACTGGAGTATAT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GCGTGTTGCTTGTGGAG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5430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ACTCCCACCACCTTCGTT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GCACTGCCCGTAAATCTT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576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GTCCATCAAGCCGCACAA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TCTCGCACACTCTTACCCACA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582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GCTAATGTGGTGAATGGCGAT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TGTTGGAGACGGGAGACT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672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AGCGGTGTTCTAGTTCGTCAA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ACCACTTCCCAGGCGTCAT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681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GTGAAGAGTTTCGCCAATG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AGCCAGAATAGTTCCACTTCCAA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7344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CGCACAACTATTCATCCTA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TTTACGCTTACCATCTCCTC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751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TCACCATCACCACGCAGTT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GGCATTGGCGATCACCTT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7603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GGCAACGGAGGCAATGG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TGTAATGGCTGGCTGTCCTGA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7898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GCTAGTGCTGTTGCTGAAGT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CACGAAGATACCAGCGATAGG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858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CGTCACCTACTGCGGA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TATGTGCCAACTCGTCTAAC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8636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CTGGGAGACCGCAACAA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GCTGTGGATGACGACGAT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8637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TGCGTTATTCATGTCGGACTG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ATGTTGACACTGGCGATCTG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8692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GAGACTCCAGTGGGCATGATG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GTGGTGGTAGTGGTGGTTGTC</w:t>
            </w:r>
          </w:p>
        </w:tc>
      </w:tr>
      <w:tr w:rsidR="003967DD" w:rsidTr="00E737A7">
        <w:tc>
          <w:tcPr>
            <w:tcW w:w="1112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8855</w:t>
            </w:r>
          </w:p>
        </w:tc>
        <w:tc>
          <w:tcPr>
            <w:tcW w:w="3001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ACCGCCAAGCCGATAACC</w:t>
            </w:r>
          </w:p>
        </w:tc>
        <w:tc>
          <w:tcPr>
            <w:tcW w:w="2539" w:type="dxa"/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GAATTGCCGATCACCATACC</w:t>
            </w:r>
          </w:p>
        </w:tc>
      </w:tr>
      <w:tr w:rsidR="003967DD" w:rsidTr="00E737A7">
        <w:tc>
          <w:tcPr>
            <w:tcW w:w="1112" w:type="dxa"/>
            <w:tcBorders>
              <w:bottom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699_09008</w:t>
            </w:r>
          </w:p>
        </w:tc>
        <w:tc>
          <w:tcPr>
            <w:tcW w:w="3001" w:type="dxa"/>
            <w:tcBorders>
              <w:bottom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CAAGTTTCGCAAGCACCTCAC</w:t>
            </w:r>
          </w:p>
        </w:tc>
        <w:tc>
          <w:tcPr>
            <w:tcW w:w="2539" w:type="dxa"/>
            <w:tcBorders>
              <w:bottom w:val="single" w:sz="4" w:space="0" w:color="000000" w:themeColor="text1"/>
            </w:tcBorders>
            <w:vAlign w:val="center"/>
          </w:tcPr>
          <w:p w:rsidR="003967DD" w:rsidRPr="006C546A" w:rsidRDefault="003967DD" w:rsidP="00E737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546A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CATGTCATCCGATCCTCTCCA</w:t>
            </w:r>
          </w:p>
        </w:tc>
      </w:tr>
    </w:tbl>
    <w:p w:rsidR="003967DD" w:rsidRDefault="003967DD" w:rsidP="003967DD"/>
    <w:p w:rsidR="0066667A" w:rsidRDefault="0066667A"/>
    <w:sectPr w:rsidR="0066667A" w:rsidSect="0066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67DD"/>
    <w:rsid w:val="000020D9"/>
    <w:rsid w:val="00002FF4"/>
    <w:rsid w:val="000041DE"/>
    <w:rsid w:val="00004CC8"/>
    <w:rsid w:val="00005746"/>
    <w:rsid w:val="000058FB"/>
    <w:rsid w:val="00006C96"/>
    <w:rsid w:val="00007765"/>
    <w:rsid w:val="00010F1D"/>
    <w:rsid w:val="000110BE"/>
    <w:rsid w:val="000111C6"/>
    <w:rsid w:val="00011EEC"/>
    <w:rsid w:val="00014E35"/>
    <w:rsid w:val="00016480"/>
    <w:rsid w:val="000178BC"/>
    <w:rsid w:val="00024283"/>
    <w:rsid w:val="00026E84"/>
    <w:rsid w:val="00034202"/>
    <w:rsid w:val="000376E0"/>
    <w:rsid w:val="0004297C"/>
    <w:rsid w:val="00052B6B"/>
    <w:rsid w:val="00052C0E"/>
    <w:rsid w:val="000553C6"/>
    <w:rsid w:val="0006057A"/>
    <w:rsid w:val="0006248B"/>
    <w:rsid w:val="00062DB2"/>
    <w:rsid w:val="000630F3"/>
    <w:rsid w:val="00063F82"/>
    <w:rsid w:val="0006509F"/>
    <w:rsid w:val="00072059"/>
    <w:rsid w:val="00072F1E"/>
    <w:rsid w:val="00080CFF"/>
    <w:rsid w:val="000820A4"/>
    <w:rsid w:val="00090FC7"/>
    <w:rsid w:val="00094CC6"/>
    <w:rsid w:val="000969B7"/>
    <w:rsid w:val="000A2BC5"/>
    <w:rsid w:val="000A7E20"/>
    <w:rsid w:val="000B02B0"/>
    <w:rsid w:val="000B1CC5"/>
    <w:rsid w:val="000B1EA3"/>
    <w:rsid w:val="000B2D60"/>
    <w:rsid w:val="000B6AA9"/>
    <w:rsid w:val="000C3179"/>
    <w:rsid w:val="000C4086"/>
    <w:rsid w:val="000C420F"/>
    <w:rsid w:val="000C50C7"/>
    <w:rsid w:val="000C5924"/>
    <w:rsid w:val="000C7B36"/>
    <w:rsid w:val="000D5218"/>
    <w:rsid w:val="000D6C8E"/>
    <w:rsid w:val="000D71E0"/>
    <w:rsid w:val="000D75A2"/>
    <w:rsid w:val="000D7704"/>
    <w:rsid w:val="000D7D9C"/>
    <w:rsid w:val="000E2178"/>
    <w:rsid w:val="000E36F7"/>
    <w:rsid w:val="000E7376"/>
    <w:rsid w:val="000F478C"/>
    <w:rsid w:val="000F61EC"/>
    <w:rsid w:val="000F72DF"/>
    <w:rsid w:val="001030DD"/>
    <w:rsid w:val="00104B89"/>
    <w:rsid w:val="00111463"/>
    <w:rsid w:val="00111E5A"/>
    <w:rsid w:val="00111E5E"/>
    <w:rsid w:val="00115021"/>
    <w:rsid w:val="001175A6"/>
    <w:rsid w:val="001176E1"/>
    <w:rsid w:val="00121476"/>
    <w:rsid w:val="0013625F"/>
    <w:rsid w:val="00143164"/>
    <w:rsid w:val="00147B15"/>
    <w:rsid w:val="0015152B"/>
    <w:rsid w:val="0015213C"/>
    <w:rsid w:val="00153081"/>
    <w:rsid w:val="001556B3"/>
    <w:rsid w:val="00156050"/>
    <w:rsid w:val="001608D6"/>
    <w:rsid w:val="0018035F"/>
    <w:rsid w:val="00184161"/>
    <w:rsid w:val="001846D6"/>
    <w:rsid w:val="00187CE0"/>
    <w:rsid w:val="00193A4B"/>
    <w:rsid w:val="001A1EEC"/>
    <w:rsid w:val="001A311D"/>
    <w:rsid w:val="001A48A2"/>
    <w:rsid w:val="001A6A2A"/>
    <w:rsid w:val="001A7309"/>
    <w:rsid w:val="001B0491"/>
    <w:rsid w:val="001B1200"/>
    <w:rsid w:val="001B424B"/>
    <w:rsid w:val="001B5E87"/>
    <w:rsid w:val="001C0909"/>
    <w:rsid w:val="001C1122"/>
    <w:rsid w:val="001C21FF"/>
    <w:rsid w:val="001C3D19"/>
    <w:rsid w:val="001C62C0"/>
    <w:rsid w:val="001D1A53"/>
    <w:rsid w:val="001D2543"/>
    <w:rsid w:val="001D6D35"/>
    <w:rsid w:val="001D7E14"/>
    <w:rsid w:val="001E0887"/>
    <w:rsid w:val="001E1ACE"/>
    <w:rsid w:val="001E1F92"/>
    <w:rsid w:val="001E628E"/>
    <w:rsid w:val="001F17AB"/>
    <w:rsid w:val="001F30E2"/>
    <w:rsid w:val="002030ED"/>
    <w:rsid w:val="00205A45"/>
    <w:rsid w:val="002061FC"/>
    <w:rsid w:val="00207485"/>
    <w:rsid w:val="00207B5B"/>
    <w:rsid w:val="002212F8"/>
    <w:rsid w:val="00221A0A"/>
    <w:rsid w:val="00225C0C"/>
    <w:rsid w:val="002264FB"/>
    <w:rsid w:val="00227828"/>
    <w:rsid w:val="002304B2"/>
    <w:rsid w:val="002331B3"/>
    <w:rsid w:val="00234AB9"/>
    <w:rsid w:val="00237AB5"/>
    <w:rsid w:val="00240C3C"/>
    <w:rsid w:val="00246C95"/>
    <w:rsid w:val="00250E5F"/>
    <w:rsid w:val="0025128D"/>
    <w:rsid w:val="00253CF0"/>
    <w:rsid w:val="0025740C"/>
    <w:rsid w:val="00261A97"/>
    <w:rsid w:val="00261AE7"/>
    <w:rsid w:val="0026457A"/>
    <w:rsid w:val="00266E14"/>
    <w:rsid w:val="002676C5"/>
    <w:rsid w:val="00267919"/>
    <w:rsid w:val="00267A6E"/>
    <w:rsid w:val="00273940"/>
    <w:rsid w:val="00273B12"/>
    <w:rsid w:val="002749E7"/>
    <w:rsid w:val="00275F7A"/>
    <w:rsid w:val="00276700"/>
    <w:rsid w:val="00276D7B"/>
    <w:rsid w:val="002850C0"/>
    <w:rsid w:val="00285756"/>
    <w:rsid w:val="00286949"/>
    <w:rsid w:val="00287CCA"/>
    <w:rsid w:val="00291348"/>
    <w:rsid w:val="00291CF2"/>
    <w:rsid w:val="00293982"/>
    <w:rsid w:val="00296991"/>
    <w:rsid w:val="002A253C"/>
    <w:rsid w:val="002A2B65"/>
    <w:rsid w:val="002A57FD"/>
    <w:rsid w:val="002B3EA3"/>
    <w:rsid w:val="002B3F1C"/>
    <w:rsid w:val="002C01B5"/>
    <w:rsid w:val="002C20EB"/>
    <w:rsid w:val="002C4412"/>
    <w:rsid w:val="002C4E3C"/>
    <w:rsid w:val="002C661F"/>
    <w:rsid w:val="002C6915"/>
    <w:rsid w:val="002D1169"/>
    <w:rsid w:val="002D239A"/>
    <w:rsid w:val="002D6978"/>
    <w:rsid w:val="002E177E"/>
    <w:rsid w:val="002E2653"/>
    <w:rsid w:val="002E5C08"/>
    <w:rsid w:val="002E6858"/>
    <w:rsid w:val="002F2F90"/>
    <w:rsid w:val="002F757F"/>
    <w:rsid w:val="00300CB3"/>
    <w:rsid w:val="00300F2E"/>
    <w:rsid w:val="00301F23"/>
    <w:rsid w:val="00304F18"/>
    <w:rsid w:val="003064A9"/>
    <w:rsid w:val="00306701"/>
    <w:rsid w:val="00307C1A"/>
    <w:rsid w:val="0031158E"/>
    <w:rsid w:val="00314504"/>
    <w:rsid w:val="00314D14"/>
    <w:rsid w:val="00315300"/>
    <w:rsid w:val="00317A3A"/>
    <w:rsid w:val="003211CD"/>
    <w:rsid w:val="00321F64"/>
    <w:rsid w:val="00325DBF"/>
    <w:rsid w:val="00326D59"/>
    <w:rsid w:val="003303D4"/>
    <w:rsid w:val="003322F2"/>
    <w:rsid w:val="00334845"/>
    <w:rsid w:val="003431FB"/>
    <w:rsid w:val="00344DBF"/>
    <w:rsid w:val="00345E30"/>
    <w:rsid w:val="003508A1"/>
    <w:rsid w:val="003601C6"/>
    <w:rsid w:val="003636F8"/>
    <w:rsid w:val="00364C6A"/>
    <w:rsid w:val="0036714E"/>
    <w:rsid w:val="00370982"/>
    <w:rsid w:val="00377976"/>
    <w:rsid w:val="00390FE6"/>
    <w:rsid w:val="00393859"/>
    <w:rsid w:val="003939C4"/>
    <w:rsid w:val="0039584E"/>
    <w:rsid w:val="003967DD"/>
    <w:rsid w:val="003A046E"/>
    <w:rsid w:val="003A232D"/>
    <w:rsid w:val="003A2557"/>
    <w:rsid w:val="003B14B2"/>
    <w:rsid w:val="003B174E"/>
    <w:rsid w:val="003B54EF"/>
    <w:rsid w:val="003B5C0C"/>
    <w:rsid w:val="003B6553"/>
    <w:rsid w:val="003B7438"/>
    <w:rsid w:val="003C1F38"/>
    <w:rsid w:val="003C3B69"/>
    <w:rsid w:val="003C7792"/>
    <w:rsid w:val="003C7C1C"/>
    <w:rsid w:val="003D0068"/>
    <w:rsid w:val="003D1BB7"/>
    <w:rsid w:val="003D6629"/>
    <w:rsid w:val="003D6B6D"/>
    <w:rsid w:val="003E2F5B"/>
    <w:rsid w:val="003E75AF"/>
    <w:rsid w:val="003F12C9"/>
    <w:rsid w:val="003F1E12"/>
    <w:rsid w:val="003F2C42"/>
    <w:rsid w:val="003F42B5"/>
    <w:rsid w:val="003F5952"/>
    <w:rsid w:val="0040167A"/>
    <w:rsid w:val="00401F6B"/>
    <w:rsid w:val="00402116"/>
    <w:rsid w:val="004039E3"/>
    <w:rsid w:val="00403A3C"/>
    <w:rsid w:val="004061F4"/>
    <w:rsid w:val="00406C61"/>
    <w:rsid w:val="00413E1D"/>
    <w:rsid w:val="00416B6C"/>
    <w:rsid w:val="004176E4"/>
    <w:rsid w:val="00421430"/>
    <w:rsid w:val="004260AB"/>
    <w:rsid w:val="0042669A"/>
    <w:rsid w:val="00427572"/>
    <w:rsid w:val="00435779"/>
    <w:rsid w:val="00435DBC"/>
    <w:rsid w:val="00436C35"/>
    <w:rsid w:val="004415A1"/>
    <w:rsid w:val="00443095"/>
    <w:rsid w:val="0044739C"/>
    <w:rsid w:val="0045096D"/>
    <w:rsid w:val="00450B60"/>
    <w:rsid w:val="00451866"/>
    <w:rsid w:val="00451C4F"/>
    <w:rsid w:val="00453A39"/>
    <w:rsid w:val="00460C35"/>
    <w:rsid w:val="00463057"/>
    <w:rsid w:val="00463157"/>
    <w:rsid w:val="00463169"/>
    <w:rsid w:val="00467ABD"/>
    <w:rsid w:val="00471DB9"/>
    <w:rsid w:val="004731FC"/>
    <w:rsid w:val="00477383"/>
    <w:rsid w:val="00477A05"/>
    <w:rsid w:val="0049041C"/>
    <w:rsid w:val="00493F0C"/>
    <w:rsid w:val="00497926"/>
    <w:rsid w:val="004A064C"/>
    <w:rsid w:val="004A0C19"/>
    <w:rsid w:val="004A259A"/>
    <w:rsid w:val="004A264B"/>
    <w:rsid w:val="004A5E43"/>
    <w:rsid w:val="004A70E2"/>
    <w:rsid w:val="004A7BBF"/>
    <w:rsid w:val="004B01C9"/>
    <w:rsid w:val="004B1353"/>
    <w:rsid w:val="004B16B6"/>
    <w:rsid w:val="004B3675"/>
    <w:rsid w:val="004B3AB4"/>
    <w:rsid w:val="004B4697"/>
    <w:rsid w:val="004B608B"/>
    <w:rsid w:val="004B6FE5"/>
    <w:rsid w:val="004C1F10"/>
    <w:rsid w:val="004C5419"/>
    <w:rsid w:val="004C5F73"/>
    <w:rsid w:val="004C6472"/>
    <w:rsid w:val="004C7EDB"/>
    <w:rsid w:val="004D0573"/>
    <w:rsid w:val="004D0E9D"/>
    <w:rsid w:val="004D6164"/>
    <w:rsid w:val="004D6C5F"/>
    <w:rsid w:val="004D7233"/>
    <w:rsid w:val="004E1E2C"/>
    <w:rsid w:val="004E2336"/>
    <w:rsid w:val="004E4AA4"/>
    <w:rsid w:val="004E5331"/>
    <w:rsid w:val="004E5E21"/>
    <w:rsid w:val="004E72C2"/>
    <w:rsid w:val="004F1334"/>
    <w:rsid w:val="004F18D3"/>
    <w:rsid w:val="004F2B53"/>
    <w:rsid w:val="004F2C51"/>
    <w:rsid w:val="004F3D8D"/>
    <w:rsid w:val="004F4F91"/>
    <w:rsid w:val="004F58C5"/>
    <w:rsid w:val="00500FA1"/>
    <w:rsid w:val="00507778"/>
    <w:rsid w:val="0051067D"/>
    <w:rsid w:val="00511680"/>
    <w:rsid w:val="00511683"/>
    <w:rsid w:val="005138C5"/>
    <w:rsid w:val="00515807"/>
    <w:rsid w:val="00517EAE"/>
    <w:rsid w:val="0052023E"/>
    <w:rsid w:val="0052074F"/>
    <w:rsid w:val="0052186C"/>
    <w:rsid w:val="00522129"/>
    <w:rsid w:val="00522CF3"/>
    <w:rsid w:val="00523264"/>
    <w:rsid w:val="0052391E"/>
    <w:rsid w:val="00523A6B"/>
    <w:rsid w:val="0052668F"/>
    <w:rsid w:val="00526B99"/>
    <w:rsid w:val="005303FD"/>
    <w:rsid w:val="0053340B"/>
    <w:rsid w:val="00535D3E"/>
    <w:rsid w:val="005415B2"/>
    <w:rsid w:val="0055020E"/>
    <w:rsid w:val="00550FC5"/>
    <w:rsid w:val="00551446"/>
    <w:rsid w:val="005523C8"/>
    <w:rsid w:val="00554741"/>
    <w:rsid w:val="0055509F"/>
    <w:rsid w:val="00557CBD"/>
    <w:rsid w:val="00563493"/>
    <w:rsid w:val="00565615"/>
    <w:rsid w:val="005657CA"/>
    <w:rsid w:val="00565F70"/>
    <w:rsid w:val="005670BF"/>
    <w:rsid w:val="00570F3A"/>
    <w:rsid w:val="00571282"/>
    <w:rsid w:val="00571A34"/>
    <w:rsid w:val="00572370"/>
    <w:rsid w:val="00572AD7"/>
    <w:rsid w:val="00574480"/>
    <w:rsid w:val="00577163"/>
    <w:rsid w:val="00581AE2"/>
    <w:rsid w:val="00590169"/>
    <w:rsid w:val="0059045E"/>
    <w:rsid w:val="00590734"/>
    <w:rsid w:val="00590EF2"/>
    <w:rsid w:val="00591490"/>
    <w:rsid w:val="00592827"/>
    <w:rsid w:val="0059581B"/>
    <w:rsid w:val="00597ADA"/>
    <w:rsid w:val="005A0CCE"/>
    <w:rsid w:val="005A196C"/>
    <w:rsid w:val="005A3ED3"/>
    <w:rsid w:val="005A4392"/>
    <w:rsid w:val="005A4B4D"/>
    <w:rsid w:val="005B031E"/>
    <w:rsid w:val="005B0E13"/>
    <w:rsid w:val="005B0EF5"/>
    <w:rsid w:val="005B48CB"/>
    <w:rsid w:val="005B52F7"/>
    <w:rsid w:val="005B5C6A"/>
    <w:rsid w:val="005C2066"/>
    <w:rsid w:val="005C2854"/>
    <w:rsid w:val="005C4F2B"/>
    <w:rsid w:val="005C7112"/>
    <w:rsid w:val="005D03C9"/>
    <w:rsid w:val="005D0E7E"/>
    <w:rsid w:val="005D27B3"/>
    <w:rsid w:val="005D6471"/>
    <w:rsid w:val="005D7C22"/>
    <w:rsid w:val="005D7E10"/>
    <w:rsid w:val="005E05F5"/>
    <w:rsid w:val="005E3EB8"/>
    <w:rsid w:val="005E4038"/>
    <w:rsid w:val="005E4113"/>
    <w:rsid w:val="005E6849"/>
    <w:rsid w:val="005F0847"/>
    <w:rsid w:val="005F2662"/>
    <w:rsid w:val="005F414F"/>
    <w:rsid w:val="005F4925"/>
    <w:rsid w:val="005F66B6"/>
    <w:rsid w:val="00603BF6"/>
    <w:rsid w:val="00612FF8"/>
    <w:rsid w:val="006152B6"/>
    <w:rsid w:val="0062279D"/>
    <w:rsid w:val="006234A2"/>
    <w:rsid w:val="00625043"/>
    <w:rsid w:val="0062672C"/>
    <w:rsid w:val="00627AF6"/>
    <w:rsid w:val="0063557D"/>
    <w:rsid w:val="00637453"/>
    <w:rsid w:val="006378BB"/>
    <w:rsid w:val="0064020C"/>
    <w:rsid w:val="00641DC2"/>
    <w:rsid w:val="00642956"/>
    <w:rsid w:val="00644F09"/>
    <w:rsid w:val="006459FB"/>
    <w:rsid w:val="00647405"/>
    <w:rsid w:val="00651DBF"/>
    <w:rsid w:val="00651E7E"/>
    <w:rsid w:val="00653987"/>
    <w:rsid w:val="006571E4"/>
    <w:rsid w:val="00663ACB"/>
    <w:rsid w:val="00663B20"/>
    <w:rsid w:val="00666102"/>
    <w:rsid w:val="0066667A"/>
    <w:rsid w:val="00667FF9"/>
    <w:rsid w:val="006701BB"/>
    <w:rsid w:val="00675EC8"/>
    <w:rsid w:val="00681FA6"/>
    <w:rsid w:val="00683961"/>
    <w:rsid w:val="006855ED"/>
    <w:rsid w:val="00687A0B"/>
    <w:rsid w:val="00697577"/>
    <w:rsid w:val="00697889"/>
    <w:rsid w:val="006A0467"/>
    <w:rsid w:val="006A1F13"/>
    <w:rsid w:val="006A2D8D"/>
    <w:rsid w:val="006B29BF"/>
    <w:rsid w:val="006B32BE"/>
    <w:rsid w:val="006B5431"/>
    <w:rsid w:val="006B6B82"/>
    <w:rsid w:val="006B76A8"/>
    <w:rsid w:val="006C578B"/>
    <w:rsid w:val="006D100E"/>
    <w:rsid w:val="006D1C7E"/>
    <w:rsid w:val="006D1C99"/>
    <w:rsid w:val="006D60F2"/>
    <w:rsid w:val="006D66B7"/>
    <w:rsid w:val="006D68A1"/>
    <w:rsid w:val="006D6F95"/>
    <w:rsid w:val="006E205D"/>
    <w:rsid w:val="006E25B3"/>
    <w:rsid w:val="006E373A"/>
    <w:rsid w:val="006F0D2A"/>
    <w:rsid w:val="006F32F8"/>
    <w:rsid w:val="006F3643"/>
    <w:rsid w:val="006F4AD9"/>
    <w:rsid w:val="006F7DAE"/>
    <w:rsid w:val="00706CF5"/>
    <w:rsid w:val="00710153"/>
    <w:rsid w:val="0071373E"/>
    <w:rsid w:val="00715961"/>
    <w:rsid w:val="00720072"/>
    <w:rsid w:val="007203DD"/>
    <w:rsid w:val="00722164"/>
    <w:rsid w:val="00726945"/>
    <w:rsid w:val="00730A05"/>
    <w:rsid w:val="00731163"/>
    <w:rsid w:val="0073427D"/>
    <w:rsid w:val="00740AC3"/>
    <w:rsid w:val="00741B7C"/>
    <w:rsid w:val="00742E32"/>
    <w:rsid w:val="00745097"/>
    <w:rsid w:val="00745D8E"/>
    <w:rsid w:val="00747894"/>
    <w:rsid w:val="007508AE"/>
    <w:rsid w:val="00752C7F"/>
    <w:rsid w:val="00755914"/>
    <w:rsid w:val="00757A92"/>
    <w:rsid w:val="007616B2"/>
    <w:rsid w:val="00761AE6"/>
    <w:rsid w:val="00761C58"/>
    <w:rsid w:val="00764090"/>
    <w:rsid w:val="007665B3"/>
    <w:rsid w:val="0077010B"/>
    <w:rsid w:val="00770DCA"/>
    <w:rsid w:val="007710D5"/>
    <w:rsid w:val="007713E2"/>
    <w:rsid w:val="007717BE"/>
    <w:rsid w:val="00773318"/>
    <w:rsid w:val="007750DA"/>
    <w:rsid w:val="00776ADA"/>
    <w:rsid w:val="007771E5"/>
    <w:rsid w:val="007807F8"/>
    <w:rsid w:val="007810C3"/>
    <w:rsid w:val="007819BF"/>
    <w:rsid w:val="00784128"/>
    <w:rsid w:val="00785538"/>
    <w:rsid w:val="00786464"/>
    <w:rsid w:val="0078646B"/>
    <w:rsid w:val="00786B4E"/>
    <w:rsid w:val="00790087"/>
    <w:rsid w:val="00790428"/>
    <w:rsid w:val="00792A02"/>
    <w:rsid w:val="007941FF"/>
    <w:rsid w:val="007958D6"/>
    <w:rsid w:val="00796CE8"/>
    <w:rsid w:val="007A58D5"/>
    <w:rsid w:val="007A58FE"/>
    <w:rsid w:val="007A628E"/>
    <w:rsid w:val="007B0368"/>
    <w:rsid w:val="007B0AB7"/>
    <w:rsid w:val="007B2A73"/>
    <w:rsid w:val="007B54B4"/>
    <w:rsid w:val="007C265A"/>
    <w:rsid w:val="007C27DC"/>
    <w:rsid w:val="007D679D"/>
    <w:rsid w:val="007D7479"/>
    <w:rsid w:val="007D7642"/>
    <w:rsid w:val="007E25E1"/>
    <w:rsid w:val="007E2F03"/>
    <w:rsid w:val="007E521C"/>
    <w:rsid w:val="007F09AD"/>
    <w:rsid w:val="007F0AF9"/>
    <w:rsid w:val="007F0D84"/>
    <w:rsid w:val="007F1EE3"/>
    <w:rsid w:val="007F47EE"/>
    <w:rsid w:val="007F5DB9"/>
    <w:rsid w:val="007F7649"/>
    <w:rsid w:val="0080125A"/>
    <w:rsid w:val="00801AFB"/>
    <w:rsid w:val="00811101"/>
    <w:rsid w:val="00811A55"/>
    <w:rsid w:val="00813450"/>
    <w:rsid w:val="00813908"/>
    <w:rsid w:val="00814662"/>
    <w:rsid w:val="00816E2E"/>
    <w:rsid w:val="00820325"/>
    <w:rsid w:val="00822461"/>
    <w:rsid w:val="00827520"/>
    <w:rsid w:val="00831251"/>
    <w:rsid w:val="008322DF"/>
    <w:rsid w:val="00836166"/>
    <w:rsid w:val="008427EC"/>
    <w:rsid w:val="00842E76"/>
    <w:rsid w:val="008436CE"/>
    <w:rsid w:val="008456D5"/>
    <w:rsid w:val="008463F0"/>
    <w:rsid w:val="00851B42"/>
    <w:rsid w:val="00861E1D"/>
    <w:rsid w:val="0086303F"/>
    <w:rsid w:val="00866D4F"/>
    <w:rsid w:val="00871997"/>
    <w:rsid w:val="00873217"/>
    <w:rsid w:val="00873A23"/>
    <w:rsid w:val="0087500F"/>
    <w:rsid w:val="008776B9"/>
    <w:rsid w:val="00881447"/>
    <w:rsid w:val="00882E5F"/>
    <w:rsid w:val="0088408F"/>
    <w:rsid w:val="00884B4F"/>
    <w:rsid w:val="008921BA"/>
    <w:rsid w:val="008949C7"/>
    <w:rsid w:val="00894DCB"/>
    <w:rsid w:val="0089701C"/>
    <w:rsid w:val="00897213"/>
    <w:rsid w:val="008A1F19"/>
    <w:rsid w:val="008A7CD8"/>
    <w:rsid w:val="008B4BE3"/>
    <w:rsid w:val="008B7661"/>
    <w:rsid w:val="008C0168"/>
    <w:rsid w:val="008C1276"/>
    <w:rsid w:val="008C6FD1"/>
    <w:rsid w:val="008D040A"/>
    <w:rsid w:val="008D10E4"/>
    <w:rsid w:val="008D2CED"/>
    <w:rsid w:val="008D320F"/>
    <w:rsid w:val="008D32B0"/>
    <w:rsid w:val="008D395B"/>
    <w:rsid w:val="008D5289"/>
    <w:rsid w:val="008D5680"/>
    <w:rsid w:val="008D7C76"/>
    <w:rsid w:val="008E0956"/>
    <w:rsid w:val="008E0A80"/>
    <w:rsid w:val="008E2C3D"/>
    <w:rsid w:val="008E30E6"/>
    <w:rsid w:val="008E46F6"/>
    <w:rsid w:val="008E77F2"/>
    <w:rsid w:val="008F160C"/>
    <w:rsid w:val="008F1B3E"/>
    <w:rsid w:val="008F4D4D"/>
    <w:rsid w:val="008F684E"/>
    <w:rsid w:val="0090147B"/>
    <w:rsid w:val="00910091"/>
    <w:rsid w:val="00913673"/>
    <w:rsid w:val="00913EC9"/>
    <w:rsid w:val="00914479"/>
    <w:rsid w:val="009165D9"/>
    <w:rsid w:val="00916769"/>
    <w:rsid w:val="00917A75"/>
    <w:rsid w:val="009235D1"/>
    <w:rsid w:val="0093005E"/>
    <w:rsid w:val="00930BAD"/>
    <w:rsid w:val="00930C85"/>
    <w:rsid w:val="009319B9"/>
    <w:rsid w:val="00933811"/>
    <w:rsid w:val="00934F1C"/>
    <w:rsid w:val="00935223"/>
    <w:rsid w:val="0093572E"/>
    <w:rsid w:val="00942609"/>
    <w:rsid w:val="00942C07"/>
    <w:rsid w:val="009430D8"/>
    <w:rsid w:val="00943721"/>
    <w:rsid w:val="00946310"/>
    <w:rsid w:val="00952470"/>
    <w:rsid w:val="009536F4"/>
    <w:rsid w:val="009564BA"/>
    <w:rsid w:val="0096205C"/>
    <w:rsid w:val="00971A75"/>
    <w:rsid w:val="00974203"/>
    <w:rsid w:val="00974480"/>
    <w:rsid w:val="00974D8D"/>
    <w:rsid w:val="009771CB"/>
    <w:rsid w:val="0098169C"/>
    <w:rsid w:val="00981987"/>
    <w:rsid w:val="00982D17"/>
    <w:rsid w:val="009857B9"/>
    <w:rsid w:val="0099674B"/>
    <w:rsid w:val="00996F6F"/>
    <w:rsid w:val="009A0143"/>
    <w:rsid w:val="009A48D5"/>
    <w:rsid w:val="009A5CF8"/>
    <w:rsid w:val="009A7856"/>
    <w:rsid w:val="009B04D4"/>
    <w:rsid w:val="009B098A"/>
    <w:rsid w:val="009B2875"/>
    <w:rsid w:val="009B7CF5"/>
    <w:rsid w:val="009C0627"/>
    <w:rsid w:val="009C2F97"/>
    <w:rsid w:val="009C2FB6"/>
    <w:rsid w:val="009C38E2"/>
    <w:rsid w:val="009C43C1"/>
    <w:rsid w:val="009C62FF"/>
    <w:rsid w:val="009D2A3B"/>
    <w:rsid w:val="009D3A1B"/>
    <w:rsid w:val="009D6338"/>
    <w:rsid w:val="009D6AA6"/>
    <w:rsid w:val="009D7434"/>
    <w:rsid w:val="009E1CE0"/>
    <w:rsid w:val="009E411C"/>
    <w:rsid w:val="009E5285"/>
    <w:rsid w:val="009E6165"/>
    <w:rsid w:val="009F2FC1"/>
    <w:rsid w:val="00A00A78"/>
    <w:rsid w:val="00A027DC"/>
    <w:rsid w:val="00A03DCC"/>
    <w:rsid w:val="00A05762"/>
    <w:rsid w:val="00A057B2"/>
    <w:rsid w:val="00A05B80"/>
    <w:rsid w:val="00A06316"/>
    <w:rsid w:val="00A06320"/>
    <w:rsid w:val="00A0672C"/>
    <w:rsid w:val="00A13B03"/>
    <w:rsid w:val="00A1597F"/>
    <w:rsid w:val="00A200D2"/>
    <w:rsid w:val="00A20232"/>
    <w:rsid w:val="00A21728"/>
    <w:rsid w:val="00A2417F"/>
    <w:rsid w:val="00A24779"/>
    <w:rsid w:val="00A25F13"/>
    <w:rsid w:val="00A30356"/>
    <w:rsid w:val="00A337A2"/>
    <w:rsid w:val="00A35779"/>
    <w:rsid w:val="00A35C9D"/>
    <w:rsid w:val="00A375D2"/>
    <w:rsid w:val="00A40224"/>
    <w:rsid w:val="00A44C45"/>
    <w:rsid w:val="00A4623B"/>
    <w:rsid w:val="00A46B2C"/>
    <w:rsid w:val="00A52900"/>
    <w:rsid w:val="00A52D02"/>
    <w:rsid w:val="00A55235"/>
    <w:rsid w:val="00A560B3"/>
    <w:rsid w:val="00A61519"/>
    <w:rsid w:val="00A6478B"/>
    <w:rsid w:val="00A67902"/>
    <w:rsid w:val="00A75D14"/>
    <w:rsid w:val="00A82477"/>
    <w:rsid w:val="00A86A23"/>
    <w:rsid w:val="00A8747A"/>
    <w:rsid w:val="00A92B95"/>
    <w:rsid w:val="00A954F2"/>
    <w:rsid w:val="00AA0C35"/>
    <w:rsid w:val="00AA248F"/>
    <w:rsid w:val="00AA522B"/>
    <w:rsid w:val="00AA6912"/>
    <w:rsid w:val="00AB7D40"/>
    <w:rsid w:val="00AC0860"/>
    <w:rsid w:val="00AC1826"/>
    <w:rsid w:val="00AC377D"/>
    <w:rsid w:val="00AC46D5"/>
    <w:rsid w:val="00AC5152"/>
    <w:rsid w:val="00AD02AF"/>
    <w:rsid w:val="00AD223B"/>
    <w:rsid w:val="00AE1B38"/>
    <w:rsid w:val="00AE2330"/>
    <w:rsid w:val="00AE2E03"/>
    <w:rsid w:val="00AE6854"/>
    <w:rsid w:val="00AE7AA4"/>
    <w:rsid w:val="00AF1BA8"/>
    <w:rsid w:val="00AF2FD7"/>
    <w:rsid w:val="00AF36D0"/>
    <w:rsid w:val="00B02597"/>
    <w:rsid w:val="00B02A27"/>
    <w:rsid w:val="00B03D3D"/>
    <w:rsid w:val="00B05BCD"/>
    <w:rsid w:val="00B07E35"/>
    <w:rsid w:val="00B12090"/>
    <w:rsid w:val="00B15F56"/>
    <w:rsid w:val="00B16417"/>
    <w:rsid w:val="00B21B16"/>
    <w:rsid w:val="00B21C50"/>
    <w:rsid w:val="00B2290F"/>
    <w:rsid w:val="00B22AF3"/>
    <w:rsid w:val="00B24C31"/>
    <w:rsid w:val="00B26A83"/>
    <w:rsid w:val="00B30428"/>
    <w:rsid w:val="00B30FFC"/>
    <w:rsid w:val="00B40A0E"/>
    <w:rsid w:val="00B412ED"/>
    <w:rsid w:val="00B436DD"/>
    <w:rsid w:val="00B447FC"/>
    <w:rsid w:val="00B4589D"/>
    <w:rsid w:val="00B463C4"/>
    <w:rsid w:val="00B55C35"/>
    <w:rsid w:val="00B57297"/>
    <w:rsid w:val="00B57DEC"/>
    <w:rsid w:val="00B61EF4"/>
    <w:rsid w:val="00B63EB8"/>
    <w:rsid w:val="00B720B7"/>
    <w:rsid w:val="00B74273"/>
    <w:rsid w:val="00B77338"/>
    <w:rsid w:val="00B77725"/>
    <w:rsid w:val="00B839B6"/>
    <w:rsid w:val="00B855D5"/>
    <w:rsid w:val="00B8587C"/>
    <w:rsid w:val="00B9188F"/>
    <w:rsid w:val="00B919A6"/>
    <w:rsid w:val="00B96016"/>
    <w:rsid w:val="00BA3810"/>
    <w:rsid w:val="00BA5438"/>
    <w:rsid w:val="00BB20F9"/>
    <w:rsid w:val="00BB3BFA"/>
    <w:rsid w:val="00BB4742"/>
    <w:rsid w:val="00BD0023"/>
    <w:rsid w:val="00BD3563"/>
    <w:rsid w:val="00BE12A2"/>
    <w:rsid w:val="00BE2E6F"/>
    <w:rsid w:val="00BE479B"/>
    <w:rsid w:val="00BE6DC2"/>
    <w:rsid w:val="00BF03A7"/>
    <w:rsid w:val="00BF4A39"/>
    <w:rsid w:val="00BF7382"/>
    <w:rsid w:val="00BF78A5"/>
    <w:rsid w:val="00C03638"/>
    <w:rsid w:val="00C03CFA"/>
    <w:rsid w:val="00C068D2"/>
    <w:rsid w:val="00C0697C"/>
    <w:rsid w:val="00C06A0F"/>
    <w:rsid w:val="00C072B1"/>
    <w:rsid w:val="00C072D7"/>
    <w:rsid w:val="00C1164A"/>
    <w:rsid w:val="00C1182A"/>
    <w:rsid w:val="00C13AAC"/>
    <w:rsid w:val="00C144B7"/>
    <w:rsid w:val="00C14EA9"/>
    <w:rsid w:val="00C2372F"/>
    <w:rsid w:val="00C23B3E"/>
    <w:rsid w:val="00C272F1"/>
    <w:rsid w:val="00C30EB0"/>
    <w:rsid w:val="00C31967"/>
    <w:rsid w:val="00C31F36"/>
    <w:rsid w:val="00C328B0"/>
    <w:rsid w:val="00C336D3"/>
    <w:rsid w:val="00C45070"/>
    <w:rsid w:val="00C50AEC"/>
    <w:rsid w:val="00C532B1"/>
    <w:rsid w:val="00C60937"/>
    <w:rsid w:val="00C6385A"/>
    <w:rsid w:val="00C7079F"/>
    <w:rsid w:val="00C717DB"/>
    <w:rsid w:val="00C72E71"/>
    <w:rsid w:val="00C7351F"/>
    <w:rsid w:val="00C744B6"/>
    <w:rsid w:val="00C74706"/>
    <w:rsid w:val="00C74FF3"/>
    <w:rsid w:val="00C75BB4"/>
    <w:rsid w:val="00C76FDF"/>
    <w:rsid w:val="00C77E50"/>
    <w:rsid w:val="00C808D1"/>
    <w:rsid w:val="00C84F21"/>
    <w:rsid w:val="00C86425"/>
    <w:rsid w:val="00C90526"/>
    <w:rsid w:val="00C930B0"/>
    <w:rsid w:val="00C9507B"/>
    <w:rsid w:val="00CA20B0"/>
    <w:rsid w:val="00CA2507"/>
    <w:rsid w:val="00CA675A"/>
    <w:rsid w:val="00CB3489"/>
    <w:rsid w:val="00CB38D2"/>
    <w:rsid w:val="00CB6274"/>
    <w:rsid w:val="00CB6FC4"/>
    <w:rsid w:val="00CC1241"/>
    <w:rsid w:val="00CC1E33"/>
    <w:rsid w:val="00CC36F2"/>
    <w:rsid w:val="00CC5482"/>
    <w:rsid w:val="00CC5A71"/>
    <w:rsid w:val="00CC62EC"/>
    <w:rsid w:val="00CD3938"/>
    <w:rsid w:val="00CD6D34"/>
    <w:rsid w:val="00CD7561"/>
    <w:rsid w:val="00CE1183"/>
    <w:rsid w:val="00CE1854"/>
    <w:rsid w:val="00CE1E43"/>
    <w:rsid w:val="00CE2DA8"/>
    <w:rsid w:val="00CE39AB"/>
    <w:rsid w:val="00CF0A13"/>
    <w:rsid w:val="00CF6A2D"/>
    <w:rsid w:val="00D00702"/>
    <w:rsid w:val="00D02257"/>
    <w:rsid w:val="00D02988"/>
    <w:rsid w:val="00D02D2F"/>
    <w:rsid w:val="00D07FE3"/>
    <w:rsid w:val="00D17D95"/>
    <w:rsid w:val="00D239EE"/>
    <w:rsid w:val="00D23F4A"/>
    <w:rsid w:val="00D2564C"/>
    <w:rsid w:val="00D257F0"/>
    <w:rsid w:val="00D273AA"/>
    <w:rsid w:val="00D3189C"/>
    <w:rsid w:val="00D35628"/>
    <w:rsid w:val="00D35EF8"/>
    <w:rsid w:val="00D365B9"/>
    <w:rsid w:val="00D36ACD"/>
    <w:rsid w:val="00D37643"/>
    <w:rsid w:val="00D40287"/>
    <w:rsid w:val="00D41085"/>
    <w:rsid w:val="00D519F4"/>
    <w:rsid w:val="00D5212F"/>
    <w:rsid w:val="00D539B7"/>
    <w:rsid w:val="00D62C52"/>
    <w:rsid w:val="00D66AA4"/>
    <w:rsid w:val="00D67A74"/>
    <w:rsid w:val="00D735B9"/>
    <w:rsid w:val="00D81EFE"/>
    <w:rsid w:val="00D83E5C"/>
    <w:rsid w:val="00D855D7"/>
    <w:rsid w:val="00D865E4"/>
    <w:rsid w:val="00D935D1"/>
    <w:rsid w:val="00D93FB7"/>
    <w:rsid w:val="00D958D1"/>
    <w:rsid w:val="00DA0D35"/>
    <w:rsid w:val="00DA3255"/>
    <w:rsid w:val="00DA7412"/>
    <w:rsid w:val="00DB148C"/>
    <w:rsid w:val="00DB2CE6"/>
    <w:rsid w:val="00DB3577"/>
    <w:rsid w:val="00DB51BA"/>
    <w:rsid w:val="00DC55CA"/>
    <w:rsid w:val="00DD0000"/>
    <w:rsid w:val="00DD013C"/>
    <w:rsid w:val="00DD0D6F"/>
    <w:rsid w:val="00DD31E0"/>
    <w:rsid w:val="00DD49B7"/>
    <w:rsid w:val="00DD49F8"/>
    <w:rsid w:val="00DD610F"/>
    <w:rsid w:val="00DD7536"/>
    <w:rsid w:val="00DD7847"/>
    <w:rsid w:val="00DE189F"/>
    <w:rsid w:val="00DE203B"/>
    <w:rsid w:val="00DE33B4"/>
    <w:rsid w:val="00DE4778"/>
    <w:rsid w:val="00DE4B71"/>
    <w:rsid w:val="00DE68B2"/>
    <w:rsid w:val="00DE6D0A"/>
    <w:rsid w:val="00DF59BF"/>
    <w:rsid w:val="00DF6F5E"/>
    <w:rsid w:val="00E03756"/>
    <w:rsid w:val="00E042AE"/>
    <w:rsid w:val="00E1220F"/>
    <w:rsid w:val="00E1223B"/>
    <w:rsid w:val="00E12884"/>
    <w:rsid w:val="00E141DC"/>
    <w:rsid w:val="00E2361D"/>
    <w:rsid w:val="00E27D85"/>
    <w:rsid w:val="00E3062E"/>
    <w:rsid w:val="00E322BB"/>
    <w:rsid w:val="00E3240A"/>
    <w:rsid w:val="00E32A60"/>
    <w:rsid w:val="00E35CD0"/>
    <w:rsid w:val="00E36E82"/>
    <w:rsid w:val="00E375C8"/>
    <w:rsid w:val="00E41C0D"/>
    <w:rsid w:val="00E46641"/>
    <w:rsid w:val="00E468F5"/>
    <w:rsid w:val="00E500D4"/>
    <w:rsid w:val="00E545BF"/>
    <w:rsid w:val="00E557DA"/>
    <w:rsid w:val="00E56E9A"/>
    <w:rsid w:val="00E63FE0"/>
    <w:rsid w:val="00E64599"/>
    <w:rsid w:val="00E64B28"/>
    <w:rsid w:val="00E66D0D"/>
    <w:rsid w:val="00E70380"/>
    <w:rsid w:val="00E7098E"/>
    <w:rsid w:val="00E70BAF"/>
    <w:rsid w:val="00E71AC2"/>
    <w:rsid w:val="00E722FD"/>
    <w:rsid w:val="00E76440"/>
    <w:rsid w:val="00E76FF3"/>
    <w:rsid w:val="00E823AE"/>
    <w:rsid w:val="00E82F80"/>
    <w:rsid w:val="00E86097"/>
    <w:rsid w:val="00E87B8D"/>
    <w:rsid w:val="00E90D84"/>
    <w:rsid w:val="00E90EB8"/>
    <w:rsid w:val="00E92086"/>
    <w:rsid w:val="00E94A69"/>
    <w:rsid w:val="00E950E1"/>
    <w:rsid w:val="00E96BFD"/>
    <w:rsid w:val="00E9761D"/>
    <w:rsid w:val="00EA30B4"/>
    <w:rsid w:val="00EA30C7"/>
    <w:rsid w:val="00EB48CF"/>
    <w:rsid w:val="00EB75C9"/>
    <w:rsid w:val="00EC363E"/>
    <w:rsid w:val="00EC4171"/>
    <w:rsid w:val="00EC53F2"/>
    <w:rsid w:val="00ED2104"/>
    <w:rsid w:val="00ED2D02"/>
    <w:rsid w:val="00ED31AF"/>
    <w:rsid w:val="00ED56FD"/>
    <w:rsid w:val="00ED6D19"/>
    <w:rsid w:val="00ED75EC"/>
    <w:rsid w:val="00EE3E25"/>
    <w:rsid w:val="00EE6040"/>
    <w:rsid w:val="00EF0EE4"/>
    <w:rsid w:val="00EF18B4"/>
    <w:rsid w:val="00EF3446"/>
    <w:rsid w:val="00EF4C52"/>
    <w:rsid w:val="00F00A96"/>
    <w:rsid w:val="00F01259"/>
    <w:rsid w:val="00F0141A"/>
    <w:rsid w:val="00F10B02"/>
    <w:rsid w:val="00F13227"/>
    <w:rsid w:val="00F1463E"/>
    <w:rsid w:val="00F21C8C"/>
    <w:rsid w:val="00F21FEF"/>
    <w:rsid w:val="00F228E2"/>
    <w:rsid w:val="00F25F7D"/>
    <w:rsid w:val="00F3250B"/>
    <w:rsid w:val="00F36153"/>
    <w:rsid w:val="00F42062"/>
    <w:rsid w:val="00F4287E"/>
    <w:rsid w:val="00F467B2"/>
    <w:rsid w:val="00F474C5"/>
    <w:rsid w:val="00F51105"/>
    <w:rsid w:val="00F51877"/>
    <w:rsid w:val="00F539C9"/>
    <w:rsid w:val="00F54F9F"/>
    <w:rsid w:val="00F56247"/>
    <w:rsid w:val="00F5629E"/>
    <w:rsid w:val="00F56CFF"/>
    <w:rsid w:val="00F67D2F"/>
    <w:rsid w:val="00F736B4"/>
    <w:rsid w:val="00F75BE4"/>
    <w:rsid w:val="00F80AF9"/>
    <w:rsid w:val="00F80E20"/>
    <w:rsid w:val="00F85584"/>
    <w:rsid w:val="00F9085B"/>
    <w:rsid w:val="00F92CFD"/>
    <w:rsid w:val="00F94E71"/>
    <w:rsid w:val="00F9531F"/>
    <w:rsid w:val="00F96B7E"/>
    <w:rsid w:val="00F97C2B"/>
    <w:rsid w:val="00FA1A37"/>
    <w:rsid w:val="00FA22B9"/>
    <w:rsid w:val="00FA3AA4"/>
    <w:rsid w:val="00FA58DD"/>
    <w:rsid w:val="00FA75D3"/>
    <w:rsid w:val="00FA7746"/>
    <w:rsid w:val="00FB14A6"/>
    <w:rsid w:val="00FB1537"/>
    <w:rsid w:val="00FB3028"/>
    <w:rsid w:val="00FB4FCB"/>
    <w:rsid w:val="00FB6977"/>
    <w:rsid w:val="00FC1AFC"/>
    <w:rsid w:val="00FC4374"/>
    <w:rsid w:val="00FC5232"/>
    <w:rsid w:val="00FC5C33"/>
    <w:rsid w:val="00FD1888"/>
    <w:rsid w:val="00FD1AD9"/>
    <w:rsid w:val="00FD5484"/>
    <w:rsid w:val="00FD77E5"/>
    <w:rsid w:val="00FE18E5"/>
    <w:rsid w:val="00FE6E8E"/>
    <w:rsid w:val="00FF3F2A"/>
    <w:rsid w:val="00FF7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67D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-pc</dc:creator>
  <cp:lastModifiedBy>samsung-pc</cp:lastModifiedBy>
  <cp:revision>1</cp:revision>
  <dcterms:created xsi:type="dcterms:W3CDTF">2014-06-26T08:04:00Z</dcterms:created>
  <dcterms:modified xsi:type="dcterms:W3CDTF">2014-06-26T08:06:00Z</dcterms:modified>
</cp:coreProperties>
</file>